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972"/>
        <w:gridCol w:w="1855"/>
        <w:gridCol w:w="1872"/>
        <w:gridCol w:w="1882"/>
        <w:gridCol w:w="1891"/>
        <w:gridCol w:w="1845"/>
        <w:gridCol w:w="19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45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Performance metrics fo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x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s in the validation se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Model</w:t>
            </w:r>
          </w:p>
        </w:tc>
        <w:tc>
          <w:tcPr>
            <w:tcW w:w="19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AURO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5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Accurac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9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84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P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  <w:tc>
          <w:tcPr>
            <w:tcW w:w="192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F1 scor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  <w:t>(95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XGBoos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57 (0.753-0.96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76(0.747-0.8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54(0.921-0.98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24(0.669-0.77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59(0.509-0.60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07(0.865-0.94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02(0.662-0.7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L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85 (0.794-0.97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14(0.787-0.84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35(0.896-0.97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71(0.708-0.83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1(0.565-0.65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9(0.901-0.95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34(0.703-0.7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RF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99 (0.815-0.98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18(0.776-0.86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69(0.944-0.99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84(0.731-0.83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43(0.583-0.7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09(0.869-0.95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68(0.729-0.8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MLP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56 (0.756-0.95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8(0.751-0.8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38(0.890-0.98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47(0.696-0.79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76(0.513-0.63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05(0.879-0.93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08(0.655-0.7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61 (0.755-0.96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84(0.744-0.82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07(0.854-0.95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74(0.713-0.83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575(0.536-0.61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925(0.891-0.95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01(0.666-0.7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34343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eastAsia="zh-CN"/>
              </w:rPr>
              <w:t>KNN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20 (0.701-0.938)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72(0.676-0.764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94(0.841-0.947)</w:t>
            </w:r>
          </w:p>
        </w:tc>
        <w:tc>
          <w:tcPr>
            <w:tcW w:w="18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1(0.545-0.717)</w:t>
            </w:r>
          </w:p>
        </w:tc>
        <w:tc>
          <w:tcPr>
            <w:tcW w:w="18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497(0.443-0.551)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879(0.860-0.897)</w:t>
            </w:r>
          </w:p>
        </w:tc>
        <w:tc>
          <w:tcPr>
            <w:tcW w:w="19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631(0.592-0.6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  <w:jc w:val="center"/>
        </w:trPr>
        <w:tc>
          <w:tcPr>
            <w:tcW w:w="145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XGBoost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X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trem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adient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ost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LR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L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gistic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gress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RF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ndom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orest;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b/>
                <w:bCs/>
                <w:sz w:val="21"/>
                <w:szCs w:val="21"/>
                <w:lang w:val="en-US" w:eastAsia="zh-CN" w:bidi="ar"/>
              </w:rPr>
              <w:t>MLP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 Multilayer Perceptron;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SVM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upport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ector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M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chines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KNN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K-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earest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 xml:space="preserve"> 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ighbor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PPV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osi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edicted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alue; </w:t>
            </w:r>
            <w:r>
              <w:rPr>
                <w:rStyle w:val="4"/>
                <w:rFonts w:eastAsia="宋体"/>
                <w:b/>
                <w:bCs/>
                <w:sz w:val="21"/>
                <w:szCs w:val="21"/>
                <w:lang w:val="en-US" w:eastAsia="zh-CN" w:bidi="ar"/>
              </w:rPr>
              <w:t>NPV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,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N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ega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 xml:space="preserve">redictive </w:t>
            </w:r>
            <w:r>
              <w:rPr>
                <w:rStyle w:val="5"/>
                <w:rFonts w:hint="eastAsia" w:eastAsia="宋体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alue.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4DDD3D25"/>
    <w:rsid w:val="00DC393B"/>
    <w:rsid w:val="05D65D58"/>
    <w:rsid w:val="0C421AF2"/>
    <w:rsid w:val="0E3C1CFB"/>
    <w:rsid w:val="0FDA17CC"/>
    <w:rsid w:val="11BA00C5"/>
    <w:rsid w:val="135D699C"/>
    <w:rsid w:val="1AA42203"/>
    <w:rsid w:val="1CA058A4"/>
    <w:rsid w:val="1F5D7D23"/>
    <w:rsid w:val="226755FF"/>
    <w:rsid w:val="22BB18A2"/>
    <w:rsid w:val="32B617CD"/>
    <w:rsid w:val="3B111C96"/>
    <w:rsid w:val="3E785F2B"/>
    <w:rsid w:val="3F5E33B4"/>
    <w:rsid w:val="421767B3"/>
    <w:rsid w:val="454964D0"/>
    <w:rsid w:val="4D9E11E9"/>
    <w:rsid w:val="4DDD3D25"/>
    <w:rsid w:val="5E333038"/>
    <w:rsid w:val="6BDB3A77"/>
    <w:rsid w:val="7AE30252"/>
    <w:rsid w:val="7C02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7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11"/>
    <w:basedOn w:val="3"/>
    <w:autoRedefine/>
    <w:qFormat/>
    <w:uiPriority w:val="0"/>
    <w:rPr>
      <w:rFonts w:hint="eastAsia" w:ascii="微软雅黑" w:hAnsi="微软雅黑" w:eastAsia="微软雅黑" w:cs="微软雅黑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01:44:00Z</dcterms:created>
  <dc:creator>    冉</dc:creator>
  <cp:lastModifiedBy>    冉</cp:lastModifiedBy>
  <dcterms:modified xsi:type="dcterms:W3CDTF">2024-05-06T13:05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4ACE39FFA7AE4D8E901C930E2BE4A777_11</vt:lpwstr>
  </property>
</Properties>
</file>